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404" w:type="dxa"/>
        <w:tblInd w:w="-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00"/>
        <w:gridCol w:w="612"/>
        <w:gridCol w:w="702"/>
        <w:gridCol w:w="702"/>
        <w:gridCol w:w="702"/>
        <w:gridCol w:w="702"/>
        <w:gridCol w:w="1440"/>
        <w:gridCol w:w="810"/>
        <w:gridCol w:w="450"/>
        <w:gridCol w:w="1710"/>
        <w:gridCol w:w="1075"/>
        <w:gridCol w:w="599"/>
      </w:tblGrid>
      <w:tr w:rsidR="001C5A35" w:rsidRPr="00B35360" w14:paraId="5202607F" w14:textId="77777777" w:rsidTr="003B081A">
        <w:trPr>
          <w:trHeight w:val="495"/>
        </w:trPr>
        <w:tc>
          <w:tcPr>
            <w:tcW w:w="10404" w:type="dxa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D03EB4" w14:textId="0D74DB9A" w:rsidR="001C5A35" w:rsidRPr="00B35360" w:rsidRDefault="001C5A35" w:rsidP="003B081A">
            <w:pPr>
              <w:rPr>
                <w:rFonts w:cs="Times"/>
                <w:szCs w:val="24"/>
                <w:vertAlign w:val="superscript"/>
              </w:rPr>
            </w:pPr>
            <w:r>
              <w:rPr>
                <w:rFonts w:cs="Times"/>
                <w:b/>
                <w:szCs w:val="24"/>
              </w:rPr>
              <w:t>S11</w:t>
            </w:r>
            <w:r w:rsidR="001C43E4">
              <w:rPr>
                <w:rFonts w:cs="Times"/>
                <w:b/>
                <w:szCs w:val="24"/>
              </w:rPr>
              <w:t xml:space="preserve"> Table</w:t>
            </w:r>
            <w:bookmarkStart w:id="0" w:name="_GoBack"/>
            <w:bookmarkEnd w:id="0"/>
            <w:r>
              <w:rPr>
                <w:rFonts w:cs="Times"/>
                <w:b/>
                <w:szCs w:val="24"/>
              </w:rPr>
              <w:t>. Curated genetic modifier genes</w:t>
            </w:r>
            <w:r w:rsidRPr="002D282E">
              <w:rPr>
                <w:rFonts w:cstheme="minorHAnsi"/>
                <w:b/>
                <w:szCs w:val="24"/>
              </w:rPr>
              <w:t xml:space="preserve"> </w:t>
            </w:r>
            <w:r>
              <w:rPr>
                <w:rFonts w:cstheme="minorHAnsi"/>
                <w:b/>
                <w:szCs w:val="24"/>
              </w:rPr>
              <w:t xml:space="preserve">and variants of </w:t>
            </w:r>
            <w:r w:rsidRPr="002D282E">
              <w:rPr>
                <w:rFonts w:cstheme="minorHAnsi"/>
                <w:b/>
                <w:szCs w:val="24"/>
              </w:rPr>
              <w:t>CHD in 22q11.2DS</w:t>
            </w:r>
            <w:r w:rsidRPr="002D282E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  <w:b/>
              </w:rPr>
              <w:t>for future validation.</w:t>
            </w:r>
            <w:r w:rsidRPr="002D282E">
              <w:rPr>
                <w:rFonts w:cs="Times"/>
                <w:sz w:val="28"/>
                <w:szCs w:val="24"/>
                <w:vertAlign w:val="superscript"/>
              </w:rPr>
              <w:t xml:space="preserve"> </w:t>
            </w:r>
          </w:p>
        </w:tc>
      </w:tr>
      <w:tr w:rsidR="001C5A35" w:rsidRPr="00431D98" w14:paraId="557A756B" w14:textId="77777777" w:rsidTr="003B081A">
        <w:trPr>
          <w:trHeight w:val="384"/>
        </w:trPr>
        <w:tc>
          <w:tcPr>
            <w:tcW w:w="4320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3CD190" w14:textId="77777777" w:rsidR="001C5A35" w:rsidRPr="00431D98" w:rsidRDefault="001C5A35" w:rsidP="003B081A">
            <w:pPr>
              <w:jc w:val="left"/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Gene</w:t>
            </w:r>
          </w:p>
        </w:tc>
        <w:tc>
          <w:tcPr>
            <w:tcW w:w="6084" w:type="dxa"/>
            <w:gridSpan w:val="6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404A97" w14:textId="77777777" w:rsidR="001C5A35" w:rsidRPr="00431D98" w:rsidRDefault="001C5A35" w:rsidP="003B081A">
            <w:pPr>
              <w:jc w:val="left"/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Variant</w:t>
            </w:r>
          </w:p>
        </w:tc>
      </w:tr>
      <w:tr w:rsidR="001C5A35" w:rsidRPr="00431D98" w14:paraId="2CAA020B" w14:textId="77777777" w:rsidTr="003B081A">
        <w:trPr>
          <w:trHeight w:val="422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F77FBB" w14:textId="77777777" w:rsidR="001C5A35" w:rsidRPr="00431D98" w:rsidRDefault="001C5A35" w:rsidP="003B081A">
            <w:pPr>
              <w:jc w:val="left"/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Name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EC1E6D" w14:textId="77777777" w:rsidR="001C5A35" w:rsidRPr="00431D98" w:rsidRDefault="001C5A35" w:rsidP="003B081A">
            <w:pPr>
              <w:jc w:val="left"/>
              <w:rPr>
                <w:rFonts w:cs="Times"/>
                <w:sz w:val="16"/>
                <w:szCs w:val="16"/>
                <w:vertAlign w:val="superscript"/>
              </w:rPr>
            </w:pPr>
            <w:r w:rsidRPr="00431D98">
              <w:rPr>
                <w:rFonts w:cs="Times"/>
                <w:sz w:val="16"/>
                <w:szCs w:val="16"/>
              </w:rPr>
              <w:t>B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57E7E2" w14:textId="77777777" w:rsidR="001C5A35" w:rsidRPr="00431D98" w:rsidRDefault="001C5A35" w:rsidP="003B081A">
            <w:pPr>
              <w:jc w:val="left"/>
              <w:rPr>
                <w:rFonts w:cs="Times"/>
                <w:i/>
                <w:sz w:val="16"/>
                <w:szCs w:val="16"/>
                <w:vertAlign w:val="superscript"/>
              </w:rPr>
            </w:pPr>
            <w:r w:rsidRPr="00431D98">
              <w:rPr>
                <w:rFonts w:cs="Times"/>
                <w:i/>
                <w:sz w:val="16"/>
                <w:szCs w:val="16"/>
              </w:rPr>
              <w:t>P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6789FD" w14:textId="77777777" w:rsidR="001C5A35" w:rsidRPr="00431D98" w:rsidRDefault="001C5A35" w:rsidP="003B081A">
            <w:pPr>
              <w:jc w:val="left"/>
              <w:rPr>
                <w:rFonts w:cs="Times"/>
                <w:sz w:val="16"/>
                <w:szCs w:val="16"/>
                <w:vertAlign w:val="superscript"/>
              </w:rPr>
            </w:pPr>
            <w:r w:rsidRPr="00431D98">
              <w:rPr>
                <w:rFonts w:cs="Times"/>
                <w:sz w:val="16"/>
                <w:szCs w:val="16"/>
              </w:rPr>
              <w:t>Net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259449" w14:textId="77777777" w:rsidR="001C5A35" w:rsidRPr="00431D98" w:rsidRDefault="001C5A35" w:rsidP="003B081A">
            <w:pPr>
              <w:jc w:val="left"/>
              <w:rPr>
                <w:rFonts w:cs="Times"/>
                <w:sz w:val="16"/>
                <w:szCs w:val="16"/>
                <w:vertAlign w:val="superscript"/>
              </w:rPr>
            </w:pPr>
            <w:proofErr w:type="spellStart"/>
            <w:r w:rsidRPr="00431D98">
              <w:rPr>
                <w:rFonts w:cs="Times"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B6AB81" w14:textId="77777777" w:rsidR="001C5A35" w:rsidRPr="00431D98" w:rsidRDefault="001C5A35" w:rsidP="003B081A">
            <w:pPr>
              <w:jc w:val="left"/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Rank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DE5EC9" w14:textId="77777777" w:rsidR="001C5A35" w:rsidRPr="00431D98" w:rsidRDefault="001C5A35" w:rsidP="003B081A">
            <w:pPr>
              <w:jc w:val="left"/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oordinate (hg19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E72693" w14:textId="77777777" w:rsidR="001C5A35" w:rsidRPr="00431D98" w:rsidRDefault="001C5A35" w:rsidP="003B081A">
            <w:pPr>
              <w:jc w:val="left"/>
              <w:rPr>
                <w:rFonts w:cs="Times"/>
                <w:sz w:val="16"/>
                <w:szCs w:val="16"/>
              </w:rPr>
            </w:pPr>
            <w:proofErr w:type="spellStart"/>
            <w:proofErr w:type="gramStart"/>
            <w:r w:rsidRPr="00431D98">
              <w:rPr>
                <w:rFonts w:cs="Times"/>
                <w:sz w:val="16"/>
                <w:szCs w:val="16"/>
              </w:rPr>
              <w:t>Ref:Alt</w:t>
            </w:r>
            <w:proofErr w:type="spellEnd"/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BFC247" w14:textId="77777777" w:rsidR="001C5A35" w:rsidRPr="00431D98" w:rsidRDefault="001C5A35" w:rsidP="003B081A">
            <w:pPr>
              <w:jc w:val="left"/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B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8CCE5A" w14:textId="77777777" w:rsidR="001C5A35" w:rsidRPr="00431D98" w:rsidRDefault="001C5A35" w:rsidP="003B081A">
            <w:pPr>
              <w:jc w:val="left"/>
              <w:rPr>
                <w:rFonts w:cs="Times"/>
                <w:sz w:val="16"/>
                <w:szCs w:val="16"/>
                <w:vertAlign w:val="superscript"/>
              </w:rPr>
            </w:pPr>
            <w:r w:rsidRPr="00431D98">
              <w:rPr>
                <w:rFonts w:cs="Times"/>
                <w:sz w:val="16"/>
                <w:szCs w:val="16"/>
              </w:rPr>
              <w:t>Functional Class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D4FAC9" w14:textId="77777777" w:rsidR="001C5A35" w:rsidRPr="00431D98" w:rsidRDefault="001C5A35" w:rsidP="003B081A">
            <w:pPr>
              <w:jc w:val="left"/>
              <w:rPr>
                <w:rFonts w:cs="Times"/>
                <w:sz w:val="16"/>
                <w:szCs w:val="16"/>
                <w:vertAlign w:val="superscript"/>
              </w:rPr>
            </w:pPr>
            <w:r w:rsidRPr="00431D98">
              <w:rPr>
                <w:rFonts w:cs="Times"/>
                <w:sz w:val="16"/>
                <w:szCs w:val="16"/>
              </w:rPr>
              <w:t>AAF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A5AB50" w14:textId="77777777" w:rsidR="001C5A35" w:rsidRPr="00431D98" w:rsidRDefault="001C5A35" w:rsidP="003B081A">
            <w:pPr>
              <w:jc w:val="left"/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</w:t>
            </w:r>
          </w:p>
        </w:tc>
      </w:tr>
      <w:tr w:rsidR="001C5A35" w:rsidRPr="00431D98" w14:paraId="20D6D11C" w14:textId="77777777" w:rsidTr="003B081A">
        <w:trPr>
          <w:trHeight w:val="44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1D1BA4" w14:textId="77777777" w:rsidR="001C5A35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</w:p>
          <w:p w14:paraId="24BA2C89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  <w:r w:rsidRPr="00431D98">
              <w:rPr>
                <w:rFonts w:cs="Times"/>
                <w:b/>
                <w:i/>
                <w:sz w:val="16"/>
                <w:szCs w:val="16"/>
              </w:rPr>
              <w:t>FGFR2</w:t>
            </w:r>
          </w:p>
          <w:p w14:paraId="154B41F7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61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2E4B12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6:0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0296B5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63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5C54D4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981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2F26E6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988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0F4363F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D1EFEB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10:12324754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EDECD3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T:C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A34E6B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042AB2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E6E7F9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27:NA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5E184B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6.0</w:t>
            </w:r>
          </w:p>
        </w:tc>
      </w:tr>
      <w:tr w:rsidR="001C5A35" w:rsidRPr="00431D98" w14:paraId="2AAD2E68" w14:textId="77777777" w:rsidTr="003B081A">
        <w:trPr>
          <w:trHeight w:val="440"/>
        </w:trPr>
        <w:tc>
          <w:tcPr>
            <w:tcW w:w="90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C20ED2B" w14:textId="77777777" w:rsidR="001C5A35" w:rsidRPr="00431D98" w:rsidRDefault="001C5A35" w:rsidP="003B081A">
            <w:pPr>
              <w:jc w:val="left"/>
              <w:rPr>
                <w:rFonts w:cs="Times"/>
                <w:b/>
                <w:i/>
                <w:sz w:val="16"/>
                <w:szCs w:val="16"/>
              </w:rPr>
            </w:pPr>
          </w:p>
        </w:tc>
        <w:tc>
          <w:tcPr>
            <w:tcW w:w="61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6378E32" w14:textId="77777777" w:rsidR="001C5A35" w:rsidRPr="00431D98" w:rsidRDefault="001C5A35" w:rsidP="003B081A">
            <w:pPr>
              <w:jc w:val="left"/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C56EC81" w14:textId="77777777" w:rsidR="001C5A35" w:rsidRPr="00431D98" w:rsidRDefault="001C5A35" w:rsidP="003B081A">
            <w:pPr>
              <w:jc w:val="left"/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DBBF0A0" w14:textId="77777777" w:rsidR="001C5A35" w:rsidRPr="00431D98" w:rsidRDefault="001C5A35" w:rsidP="003B081A">
            <w:pPr>
              <w:jc w:val="left"/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E0AE2D8" w14:textId="77777777" w:rsidR="001C5A35" w:rsidRPr="00431D98" w:rsidRDefault="001C5A35" w:rsidP="003B081A">
            <w:pPr>
              <w:jc w:val="left"/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2AD6592" w14:textId="77777777" w:rsidR="001C5A35" w:rsidRPr="00431D98" w:rsidRDefault="001C5A35" w:rsidP="003B081A">
            <w:pPr>
              <w:jc w:val="left"/>
              <w:rPr>
                <w:rFonts w:cs="Times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1E3122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10:12325613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4FCDCF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sz w:val="16"/>
                <w:szCs w:val="16"/>
              </w:rPr>
              <w:t>G:A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972A42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3CF853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0F5389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27:0.001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0457E7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34.0</w:t>
            </w:r>
          </w:p>
        </w:tc>
      </w:tr>
      <w:tr w:rsidR="001C5A35" w:rsidRPr="00431D98" w14:paraId="03A2E847" w14:textId="77777777" w:rsidTr="003B081A">
        <w:trPr>
          <w:trHeight w:val="440"/>
        </w:trPr>
        <w:tc>
          <w:tcPr>
            <w:tcW w:w="90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0DA1E6D" w14:textId="77777777" w:rsidR="001C5A35" w:rsidRPr="00431D98" w:rsidRDefault="001C5A35" w:rsidP="003B081A">
            <w:pPr>
              <w:jc w:val="left"/>
              <w:rPr>
                <w:rFonts w:cs="Times"/>
                <w:b/>
                <w:i/>
                <w:sz w:val="16"/>
                <w:szCs w:val="16"/>
              </w:rPr>
            </w:pPr>
          </w:p>
        </w:tc>
        <w:tc>
          <w:tcPr>
            <w:tcW w:w="61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ACE22D9" w14:textId="77777777" w:rsidR="001C5A35" w:rsidRPr="00431D98" w:rsidRDefault="001C5A35" w:rsidP="003B081A">
            <w:pPr>
              <w:jc w:val="left"/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11BC436" w14:textId="77777777" w:rsidR="001C5A35" w:rsidRPr="00431D98" w:rsidRDefault="001C5A35" w:rsidP="003B081A">
            <w:pPr>
              <w:jc w:val="left"/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1431C3E" w14:textId="77777777" w:rsidR="001C5A35" w:rsidRPr="00431D98" w:rsidRDefault="001C5A35" w:rsidP="003B081A">
            <w:pPr>
              <w:jc w:val="left"/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69F3B15" w14:textId="77777777" w:rsidR="001C5A35" w:rsidRPr="00431D98" w:rsidRDefault="001C5A35" w:rsidP="003B081A">
            <w:pPr>
              <w:jc w:val="left"/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5AA7630" w14:textId="77777777" w:rsidR="001C5A35" w:rsidRPr="00431D98" w:rsidRDefault="001C5A35" w:rsidP="003B081A">
            <w:pPr>
              <w:jc w:val="left"/>
              <w:rPr>
                <w:rFonts w:cs="Times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84D5F1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10:12327954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107BD4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sz w:val="16"/>
                <w:szCs w:val="16"/>
              </w:rPr>
              <w:t>C:T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6B68D5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A16DBF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FC2555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27:NA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310BEA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35.0</w:t>
            </w:r>
          </w:p>
        </w:tc>
      </w:tr>
      <w:tr w:rsidR="001C5A35" w:rsidRPr="00431D98" w14:paraId="071A9253" w14:textId="77777777" w:rsidTr="003B081A">
        <w:trPr>
          <w:trHeight w:val="44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B59E39" w14:textId="77777777" w:rsidR="001C5A35" w:rsidRPr="00431D98" w:rsidRDefault="001C5A35" w:rsidP="003B081A">
            <w:pPr>
              <w:jc w:val="left"/>
              <w:rPr>
                <w:rFonts w:cs="Times"/>
                <w:b/>
                <w:i/>
                <w:sz w:val="16"/>
                <w:szCs w:val="16"/>
              </w:rPr>
            </w:pPr>
          </w:p>
        </w:tc>
        <w:tc>
          <w:tcPr>
            <w:tcW w:w="6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83AD8D" w14:textId="77777777" w:rsidR="001C5A35" w:rsidRPr="00431D98" w:rsidRDefault="001C5A35" w:rsidP="003B081A">
            <w:pPr>
              <w:jc w:val="left"/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A5C094" w14:textId="77777777" w:rsidR="001C5A35" w:rsidRPr="00431D98" w:rsidRDefault="001C5A35" w:rsidP="003B081A">
            <w:pPr>
              <w:jc w:val="left"/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D9DD1D" w14:textId="77777777" w:rsidR="001C5A35" w:rsidRPr="00431D98" w:rsidRDefault="001C5A35" w:rsidP="003B081A">
            <w:pPr>
              <w:jc w:val="left"/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0451DC" w14:textId="77777777" w:rsidR="001C5A35" w:rsidRPr="00431D98" w:rsidRDefault="001C5A35" w:rsidP="003B081A">
            <w:pPr>
              <w:jc w:val="left"/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C56B32" w14:textId="77777777" w:rsidR="001C5A35" w:rsidRPr="00431D98" w:rsidRDefault="001C5A35" w:rsidP="003B081A">
            <w:pPr>
              <w:jc w:val="left"/>
              <w:rPr>
                <w:rFonts w:cs="Times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AE23D2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10:12332515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A11425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sz w:val="16"/>
                <w:szCs w:val="16"/>
              </w:rPr>
              <w:t>G:A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8E95CC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3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5A274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0612FC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82:0.004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131507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2.4</w:t>
            </w:r>
          </w:p>
        </w:tc>
      </w:tr>
      <w:tr w:rsidR="001C5A35" w:rsidRPr="00431D98" w14:paraId="2FC4FF23" w14:textId="77777777" w:rsidTr="003B081A">
        <w:trPr>
          <w:trHeight w:val="44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6C3965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  <w:r w:rsidRPr="00431D98">
              <w:rPr>
                <w:rFonts w:cs="Times"/>
                <w:b/>
                <w:i/>
                <w:sz w:val="16"/>
                <w:szCs w:val="16"/>
              </w:rPr>
              <w:t>EYA1</w:t>
            </w:r>
          </w:p>
        </w:tc>
        <w:tc>
          <w:tcPr>
            <w:tcW w:w="61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E296DB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4:0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C22E1E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28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701795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786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456B13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959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B29775F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D52538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8:7226708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01A78B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G:C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853CF1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3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7F9AEE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676AD5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82:0.001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7A6D6E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0.6</w:t>
            </w:r>
          </w:p>
        </w:tc>
      </w:tr>
      <w:tr w:rsidR="001C5A35" w:rsidRPr="00431D98" w14:paraId="6FDDDF9F" w14:textId="77777777" w:rsidTr="003B081A">
        <w:trPr>
          <w:trHeight w:val="440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7CA407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</w:p>
        </w:tc>
        <w:tc>
          <w:tcPr>
            <w:tcW w:w="61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AD70DE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CFC3B3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9375B4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1765C3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A7CEEB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B9E87C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8:7226712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18B216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sz w:val="16"/>
                <w:szCs w:val="16"/>
              </w:rPr>
              <w:t>T:G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4FC6B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044340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94D8CC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27:NA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4DEF30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30.0</w:t>
            </w:r>
          </w:p>
        </w:tc>
      </w:tr>
      <w:tr w:rsidR="001C5A35" w:rsidRPr="00431D98" w14:paraId="7E1B50B4" w14:textId="77777777" w:rsidTr="003B081A">
        <w:trPr>
          <w:trHeight w:val="44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D8D923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  <w:r w:rsidRPr="00431D98">
              <w:rPr>
                <w:rFonts w:cs="Times"/>
                <w:b/>
                <w:i/>
                <w:sz w:val="16"/>
                <w:szCs w:val="16"/>
              </w:rPr>
              <w:t>AXIN1</w:t>
            </w:r>
          </w:p>
        </w:tc>
        <w:tc>
          <w:tcPr>
            <w:tcW w:w="61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0EEFA6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3:0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0CAEA4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58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947C74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972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7754CC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935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FFCC3BD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EE1B40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16:36454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984E2E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sz w:val="16"/>
                <w:szCs w:val="16"/>
              </w:rPr>
              <w:t>C:T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BEBB7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8E9D60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Missense splic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385A2C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27:NA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E80BD9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5.7</w:t>
            </w:r>
          </w:p>
        </w:tc>
      </w:tr>
      <w:tr w:rsidR="001C5A35" w:rsidRPr="00431D98" w14:paraId="1599E14D" w14:textId="77777777" w:rsidTr="003B081A">
        <w:trPr>
          <w:trHeight w:val="440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F41787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</w:p>
        </w:tc>
        <w:tc>
          <w:tcPr>
            <w:tcW w:w="61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3785E9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191CD4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73BB0C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DB8085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DE3AE4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862F19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16:39691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C985A3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sz w:val="16"/>
                <w:szCs w:val="16"/>
              </w:rPr>
              <w:t>G:A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18707E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A0670C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9DDF99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54:NA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97B8D0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0.4</w:t>
            </w:r>
          </w:p>
        </w:tc>
      </w:tr>
      <w:tr w:rsidR="001C5A35" w:rsidRPr="00431D98" w14:paraId="181AFFA2" w14:textId="77777777" w:rsidTr="003B081A">
        <w:trPr>
          <w:trHeight w:val="44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65035D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  <w:r w:rsidRPr="00431D98">
              <w:rPr>
                <w:rFonts w:cs="Times"/>
                <w:b/>
                <w:i/>
                <w:sz w:val="16"/>
                <w:szCs w:val="16"/>
              </w:rPr>
              <w:t>FGFR1</w:t>
            </w:r>
          </w:p>
        </w:tc>
        <w:tc>
          <w:tcPr>
            <w:tcW w:w="61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3EF00E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3:0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8C5127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58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123FFB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898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2D2892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997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67A3F34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D7A9BE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8:3827124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97E7E4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CT:C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A7F80F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E43650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Frame shift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044CE4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27:NA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0698A7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35.0</w:t>
            </w:r>
          </w:p>
        </w:tc>
      </w:tr>
      <w:tr w:rsidR="001C5A35" w:rsidRPr="00431D98" w14:paraId="06B503A2" w14:textId="77777777" w:rsidTr="003B081A">
        <w:trPr>
          <w:trHeight w:val="440"/>
        </w:trPr>
        <w:tc>
          <w:tcPr>
            <w:tcW w:w="90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ECDAFD6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</w:p>
        </w:tc>
        <w:tc>
          <w:tcPr>
            <w:tcW w:w="61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3DF7EE7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014233D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F987AEF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7B0D6E7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6312640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951FEA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8:3827346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F65CD3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T:C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3FE90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59DA70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1DEBE8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27:NA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EFE870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2.2</w:t>
            </w:r>
          </w:p>
        </w:tc>
      </w:tr>
      <w:tr w:rsidR="001C5A35" w:rsidRPr="00431D98" w14:paraId="60F72D08" w14:textId="77777777" w:rsidTr="003B081A">
        <w:trPr>
          <w:trHeight w:val="44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590363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</w:p>
        </w:tc>
        <w:tc>
          <w:tcPr>
            <w:tcW w:w="6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E3ED3F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113C2A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3DEC87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A7C5A4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56132C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2A5CB8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8:3828732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33E19A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G:C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6293DB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CF1A43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2F7725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27:NA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FABB7B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2.5</w:t>
            </w:r>
          </w:p>
        </w:tc>
      </w:tr>
      <w:tr w:rsidR="001C5A35" w:rsidRPr="00431D98" w14:paraId="38E3C783" w14:textId="77777777" w:rsidTr="003B081A">
        <w:trPr>
          <w:trHeight w:val="44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877376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  <w:r>
              <w:rPr>
                <w:rFonts w:cs="Times"/>
                <w:b/>
                <w:i/>
                <w:sz w:val="16"/>
                <w:szCs w:val="16"/>
              </w:rPr>
              <w:t>ROR2</w:t>
            </w:r>
          </w:p>
        </w:tc>
        <w:tc>
          <w:tcPr>
            <w:tcW w:w="61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652A65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>
              <w:rPr>
                <w:rFonts w:cs="Times"/>
                <w:sz w:val="16"/>
                <w:szCs w:val="16"/>
              </w:rPr>
              <w:t>3</w:t>
            </w:r>
            <w:r w:rsidRPr="00431D98">
              <w:rPr>
                <w:rFonts w:cs="Times"/>
                <w:sz w:val="16"/>
                <w:szCs w:val="16"/>
              </w:rPr>
              <w:t>:0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1824D5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58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49C56F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>
              <w:rPr>
                <w:rFonts w:cs="Times"/>
                <w:sz w:val="16"/>
                <w:szCs w:val="16"/>
              </w:rPr>
              <w:t>0.812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282D28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>
              <w:rPr>
                <w:rFonts w:cs="Times"/>
                <w:sz w:val="16"/>
                <w:szCs w:val="16"/>
              </w:rPr>
              <w:t>0.982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2593EB5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>
              <w:rPr>
                <w:rFonts w:cs="Times"/>
                <w:sz w:val="16"/>
                <w:szCs w:val="16"/>
              </w:rPr>
              <w:t>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C7842A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chr9:9448718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261401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color w:val="000000"/>
                <w:sz w:val="16"/>
                <w:szCs w:val="16"/>
              </w:rPr>
              <w:t>C:T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DA2E8D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3895F1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DCF34D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0.0027:0.005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6EA605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20.2</w:t>
            </w:r>
          </w:p>
        </w:tc>
      </w:tr>
      <w:tr w:rsidR="001C5A35" w:rsidRPr="00431D98" w14:paraId="7996B8C7" w14:textId="77777777" w:rsidTr="003B081A">
        <w:trPr>
          <w:trHeight w:val="440"/>
        </w:trPr>
        <w:tc>
          <w:tcPr>
            <w:tcW w:w="90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569C130" w14:textId="77777777" w:rsidR="001C5A35" w:rsidRPr="00431D98" w:rsidRDefault="001C5A35" w:rsidP="003B081A">
            <w:pPr>
              <w:rPr>
                <w:rFonts w:cs="Times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52504B0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8319AE5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2101D8E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F4AACAD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ECF2563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DA3E2D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chr9:9451963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901DD1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color w:val="000000"/>
                <w:sz w:val="16"/>
                <w:szCs w:val="16"/>
              </w:rPr>
              <w:t>G:T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D489C1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B59F1B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A5C186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0.0027:NA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FE0F1E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23.8</w:t>
            </w:r>
          </w:p>
        </w:tc>
      </w:tr>
      <w:tr w:rsidR="001C5A35" w:rsidRPr="00431D98" w14:paraId="5FCDA34B" w14:textId="77777777" w:rsidTr="003B081A">
        <w:trPr>
          <w:trHeight w:val="44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3BA40E" w14:textId="77777777" w:rsidR="001C5A35" w:rsidRPr="00431D98" w:rsidRDefault="001C5A35" w:rsidP="003B081A">
            <w:pPr>
              <w:rPr>
                <w:rFonts w:cs="Times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116701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A97ADE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DB4088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478FDA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666E24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9C5404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chr9:9453805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4FD760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color w:val="000000"/>
                <w:sz w:val="16"/>
                <w:szCs w:val="16"/>
              </w:rPr>
              <w:t>C:A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064103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F8E056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C331B0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0.0027:NA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5FCBC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24.8</w:t>
            </w:r>
          </w:p>
        </w:tc>
      </w:tr>
      <w:tr w:rsidR="001C5A35" w:rsidRPr="00431D98" w14:paraId="25905C70" w14:textId="77777777" w:rsidTr="003B081A">
        <w:trPr>
          <w:trHeight w:val="44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FE5CC5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  <w:r>
              <w:rPr>
                <w:rFonts w:cs="Times"/>
                <w:b/>
                <w:i/>
                <w:sz w:val="16"/>
                <w:szCs w:val="16"/>
              </w:rPr>
              <w:t>CALR</w:t>
            </w:r>
          </w:p>
        </w:tc>
        <w:tc>
          <w:tcPr>
            <w:tcW w:w="61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39DA51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3:0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792CDE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58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BB1984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>
              <w:rPr>
                <w:rFonts w:cs="Times"/>
                <w:sz w:val="16"/>
                <w:szCs w:val="16"/>
              </w:rPr>
              <w:t>0.929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CEA0C3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>
              <w:rPr>
                <w:rFonts w:cs="Times"/>
                <w:sz w:val="16"/>
                <w:szCs w:val="16"/>
              </w:rPr>
              <w:t>0.776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DFA4170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>
              <w:rPr>
                <w:rFonts w:cs="Times"/>
                <w:sz w:val="16"/>
                <w:szCs w:val="16"/>
              </w:rPr>
              <w:t>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AD5569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chr19:1305105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24A08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color w:val="000000"/>
                <w:sz w:val="16"/>
                <w:szCs w:val="16"/>
              </w:rPr>
              <w:t>A:G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CEC0D1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2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C7D656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Missense splic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674DD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0.0054:NA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6E1108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22.9</w:t>
            </w:r>
          </w:p>
        </w:tc>
      </w:tr>
      <w:tr w:rsidR="001C5A35" w:rsidRPr="00431D98" w14:paraId="6B005A71" w14:textId="77777777" w:rsidTr="003B081A">
        <w:trPr>
          <w:trHeight w:val="440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370A55" w14:textId="77777777" w:rsidR="001C5A35" w:rsidRPr="00431D98" w:rsidRDefault="001C5A35" w:rsidP="003B081A">
            <w:pPr>
              <w:rPr>
                <w:rFonts w:cs="Times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9429F6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1A75FF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2D70E2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505F40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62E939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9A1AC8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chr19:1305459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0233CA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color w:val="000000"/>
                <w:sz w:val="16"/>
                <w:szCs w:val="16"/>
              </w:rPr>
              <w:t>G:A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898AA7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98D9F9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EEECDE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0.0027:NA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01B818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22.3</w:t>
            </w:r>
          </w:p>
        </w:tc>
      </w:tr>
      <w:tr w:rsidR="001C5A35" w:rsidRPr="00431D98" w14:paraId="445B8CFD" w14:textId="77777777" w:rsidTr="003B081A">
        <w:trPr>
          <w:trHeight w:val="44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9A8635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  <w:r w:rsidRPr="00431D98">
              <w:rPr>
                <w:rFonts w:cs="Times"/>
                <w:b/>
                <w:i/>
                <w:sz w:val="16"/>
                <w:szCs w:val="16"/>
              </w:rPr>
              <w:t>NKX2-5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1B5B1F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:0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839320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119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AFE473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974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DC07F7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933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2A4FB2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4025A6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5:17266202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F11DCE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sz w:val="16"/>
                <w:szCs w:val="16"/>
              </w:rPr>
              <w:t>C:G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115322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AF1D63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07373A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54:NA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DEAB39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6.4</w:t>
            </w:r>
          </w:p>
        </w:tc>
      </w:tr>
      <w:tr w:rsidR="001C5A35" w:rsidRPr="00431D98" w14:paraId="3D233BD2" w14:textId="77777777" w:rsidTr="003B081A">
        <w:trPr>
          <w:trHeight w:val="44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3C933D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  <w:r w:rsidRPr="00431D98">
              <w:rPr>
                <w:rFonts w:cs="Times"/>
                <w:b/>
                <w:i/>
                <w:sz w:val="16"/>
                <w:szCs w:val="16"/>
              </w:rPr>
              <w:t>BMP7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E95005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:0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AFA6E2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119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A2087D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94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2C7BD3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914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973461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C14846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20:5577753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FE99DE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sz w:val="16"/>
                <w:szCs w:val="16"/>
              </w:rPr>
              <w:t>G:A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61BDD3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BC423C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45D7ED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54:0.001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79A107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9.0</w:t>
            </w:r>
          </w:p>
        </w:tc>
      </w:tr>
      <w:tr w:rsidR="001C5A35" w:rsidRPr="00431D98" w14:paraId="1F4C67F5" w14:textId="77777777" w:rsidTr="003B081A">
        <w:trPr>
          <w:trHeight w:val="44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BABC90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  <w:r w:rsidRPr="00431D98">
              <w:rPr>
                <w:rFonts w:cs="Times"/>
                <w:b/>
                <w:i/>
                <w:sz w:val="16"/>
                <w:szCs w:val="16"/>
              </w:rPr>
              <w:t>NF1</w:t>
            </w:r>
          </w:p>
        </w:tc>
        <w:tc>
          <w:tcPr>
            <w:tcW w:w="61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E0888D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:0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E35174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119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B8ACE0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979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CCF022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891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4250B43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2DEB0C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17:2967723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9EFFCD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sz w:val="16"/>
                <w:szCs w:val="16"/>
              </w:rPr>
              <w:t>C:T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C85083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C580CA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EA9EFF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27:&lt;0.001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E27FC5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32.0</w:t>
            </w:r>
          </w:p>
        </w:tc>
      </w:tr>
      <w:tr w:rsidR="001C5A35" w:rsidRPr="00431D98" w14:paraId="2545297A" w14:textId="77777777" w:rsidTr="003B081A">
        <w:trPr>
          <w:trHeight w:val="440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3CEF1B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</w:p>
        </w:tc>
        <w:tc>
          <w:tcPr>
            <w:tcW w:w="61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ADB521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0A700F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79A45A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A2CD50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AB4DE1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D78614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17:296856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3FA934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sz w:val="16"/>
                <w:szCs w:val="16"/>
              </w:rPr>
              <w:t>T:G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4ACDA4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BFC454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DB8EE2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27:NA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0566C9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3.7</w:t>
            </w:r>
          </w:p>
        </w:tc>
      </w:tr>
      <w:tr w:rsidR="001C5A35" w:rsidRPr="00431D98" w14:paraId="3AB866EC" w14:textId="77777777" w:rsidTr="003B081A">
        <w:trPr>
          <w:trHeight w:val="44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54FBEB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  <w:r w:rsidRPr="00431D98">
              <w:rPr>
                <w:rFonts w:cs="Times"/>
                <w:b/>
                <w:i/>
                <w:sz w:val="16"/>
                <w:szCs w:val="16"/>
              </w:rPr>
              <w:t>GATA4</w:t>
            </w:r>
          </w:p>
        </w:tc>
        <w:tc>
          <w:tcPr>
            <w:tcW w:w="61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5154F6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:0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356577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119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826910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816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0554B1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968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B8EE7E4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3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62C448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8:1161257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10EFAC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sz w:val="16"/>
                <w:szCs w:val="16"/>
              </w:rPr>
              <w:t>C:A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C77A71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B11CB0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Synonymous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A66B66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27:NA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72EB45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0.5</w:t>
            </w:r>
          </w:p>
        </w:tc>
      </w:tr>
      <w:tr w:rsidR="001C5A35" w:rsidRPr="00431D98" w14:paraId="580CA9DB" w14:textId="77777777" w:rsidTr="003B081A">
        <w:trPr>
          <w:trHeight w:val="440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512FB2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</w:p>
        </w:tc>
        <w:tc>
          <w:tcPr>
            <w:tcW w:w="61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9F8FD6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5DEC38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3BF456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1978D5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3D6B4D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4A66B3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8:1161595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52D970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sz w:val="16"/>
                <w:szCs w:val="16"/>
              </w:rPr>
              <w:t>G:A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6C738E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99EE93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6224AB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27:NA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256E7F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5.1</w:t>
            </w:r>
          </w:p>
        </w:tc>
      </w:tr>
      <w:tr w:rsidR="001C5A35" w:rsidRPr="00431D98" w14:paraId="0FD5FB22" w14:textId="77777777" w:rsidTr="003B081A">
        <w:trPr>
          <w:trHeight w:val="44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DD2317" w14:textId="77777777" w:rsidR="001C5A35" w:rsidRPr="00431D98" w:rsidRDefault="001C5A35" w:rsidP="003B081A">
            <w:pPr>
              <w:jc w:val="left"/>
              <w:rPr>
                <w:rFonts w:cs="Times"/>
                <w:b/>
                <w:i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b/>
                <w:i/>
                <w:color w:val="000000"/>
                <w:sz w:val="16"/>
                <w:szCs w:val="16"/>
              </w:rPr>
              <w:t>PCSK5</w:t>
            </w:r>
          </w:p>
        </w:tc>
        <w:tc>
          <w:tcPr>
            <w:tcW w:w="61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981A7F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2:0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3D5EC4" w14:textId="77777777" w:rsidR="001C5A35" w:rsidRPr="00431D98" w:rsidRDefault="001C5A35" w:rsidP="003B081A">
            <w:pPr>
              <w:jc w:val="right"/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695CDE" w14:textId="77777777" w:rsidR="001C5A35" w:rsidRPr="00431D98" w:rsidRDefault="001C5A35" w:rsidP="003B081A">
            <w:pPr>
              <w:jc w:val="right"/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1C9E6C" w14:textId="77777777" w:rsidR="001C5A35" w:rsidRPr="00431D98" w:rsidRDefault="001C5A35" w:rsidP="003B081A">
            <w:pPr>
              <w:jc w:val="right"/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EF64CAF" w14:textId="77777777" w:rsidR="001C5A35" w:rsidRPr="00431D98" w:rsidRDefault="001C5A35" w:rsidP="003B081A">
            <w:pPr>
              <w:jc w:val="left"/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E898F0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chr9:7850618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3FEDFA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color w:val="000000"/>
                <w:sz w:val="16"/>
                <w:szCs w:val="16"/>
              </w:rPr>
              <w:t>G:A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9971E7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B37BD6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A2C78A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0.0027:0.001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CDCA48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26.0</w:t>
            </w:r>
          </w:p>
        </w:tc>
      </w:tr>
      <w:tr w:rsidR="001C5A35" w:rsidRPr="00431D98" w14:paraId="45D9EE17" w14:textId="77777777" w:rsidTr="003B081A">
        <w:trPr>
          <w:trHeight w:val="440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100C10" w14:textId="77777777" w:rsidR="001C5A35" w:rsidRPr="00431D98" w:rsidRDefault="001C5A35" w:rsidP="003B081A">
            <w:pPr>
              <w:rPr>
                <w:rFonts w:cs="Times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AB8AF1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FE242E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BED061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4CE0A6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52F7C1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F76A7B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chr9:7896581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BCA01E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color w:val="000000"/>
                <w:sz w:val="16"/>
                <w:szCs w:val="16"/>
              </w:rPr>
              <w:t>G:A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57518D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E05FF8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CE8D73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0.0027:0.001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15653E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23.5</w:t>
            </w:r>
          </w:p>
        </w:tc>
      </w:tr>
      <w:tr w:rsidR="001C5A35" w:rsidRPr="00431D98" w14:paraId="40A0D2CD" w14:textId="77777777" w:rsidTr="003B081A">
        <w:trPr>
          <w:trHeight w:val="44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8FB7DA" w14:textId="77777777" w:rsidR="001C5A35" w:rsidRPr="00431D98" w:rsidRDefault="001C5A35" w:rsidP="003B081A">
            <w:pPr>
              <w:rPr>
                <w:rFonts w:cs="Times"/>
                <w:b/>
                <w:i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b/>
                <w:i/>
                <w:color w:val="000000"/>
                <w:sz w:val="16"/>
                <w:szCs w:val="16"/>
              </w:rPr>
              <w:t>ERBB3</w:t>
            </w:r>
          </w:p>
        </w:tc>
        <w:tc>
          <w:tcPr>
            <w:tcW w:w="61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8D1BAF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2:0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6BDB38" w14:textId="77777777" w:rsidR="001C5A35" w:rsidRPr="00431D98" w:rsidRDefault="001C5A35" w:rsidP="003B081A">
            <w:pPr>
              <w:jc w:val="right"/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C5DA98" w14:textId="77777777" w:rsidR="001C5A35" w:rsidRPr="00431D98" w:rsidRDefault="001C5A35" w:rsidP="003B081A">
            <w:pPr>
              <w:jc w:val="right"/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0.787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5FDE98" w14:textId="77777777" w:rsidR="001C5A35" w:rsidRPr="00431D98" w:rsidRDefault="001C5A35" w:rsidP="003B081A">
            <w:pPr>
              <w:jc w:val="right"/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0.939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1EB6447" w14:textId="77777777" w:rsidR="001C5A35" w:rsidRPr="00431D98" w:rsidRDefault="001C5A35" w:rsidP="003B081A">
            <w:pPr>
              <w:jc w:val="left"/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72E9C3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chr12:5647754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7E9BE2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color w:val="000000"/>
                <w:sz w:val="16"/>
                <w:szCs w:val="16"/>
              </w:rPr>
              <w:t>C:T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2EEFDD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B4C50F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F886C6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0.0027:0.002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5727DC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23.0</w:t>
            </w:r>
          </w:p>
        </w:tc>
      </w:tr>
      <w:tr w:rsidR="001C5A35" w:rsidRPr="00431D98" w14:paraId="28F78154" w14:textId="77777777" w:rsidTr="003B081A">
        <w:trPr>
          <w:trHeight w:val="440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C3DEEE" w14:textId="77777777" w:rsidR="001C5A35" w:rsidRPr="00431D98" w:rsidRDefault="001C5A35" w:rsidP="003B081A">
            <w:pPr>
              <w:rPr>
                <w:rFonts w:cs="Times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4C5636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9411F0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80E021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2337D1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212112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FE88B4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chr12:5648731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CF4113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color w:val="000000"/>
                <w:sz w:val="16"/>
                <w:szCs w:val="16"/>
              </w:rPr>
              <w:t>C:T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004E05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BDE0AC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60EB91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0.0027:NA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3A05A7" w14:textId="77777777" w:rsidR="001C5A35" w:rsidRPr="00431D98" w:rsidRDefault="001C5A35" w:rsidP="003B081A">
            <w:pPr>
              <w:rPr>
                <w:rFonts w:cs="Times"/>
                <w:color w:val="000000"/>
                <w:sz w:val="16"/>
                <w:szCs w:val="16"/>
              </w:rPr>
            </w:pPr>
            <w:r w:rsidRPr="00431D98">
              <w:rPr>
                <w:rFonts w:cs="Times"/>
                <w:color w:val="000000"/>
                <w:sz w:val="16"/>
                <w:szCs w:val="16"/>
              </w:rPr>
              <w:t>33.0</w:t>
            </w:r>
          </w:p>
        </w:tc>
      </w:tr>
      <w:tr w:rsidR="001C5A35" w:rsidRPr="00431D98" w14:paraId="6253E2E2" w14:textId="77777777" w:rsidTr="003B081A">
        <w:trPr>
          <w:trHeight w:val="44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294D0E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  <w:r w:rsidRPr="00431D98">
              <w:rPr>
                <w:rFonts w:cs="Times"/>
                <w:b/>
                <w:i/>
                <w:sz w:val="16"/>
                <w:szCs w:val="16"/>
              </w:rPr>
              <w:t>ACVRL1</w:t>
            </w:r>
          </w:p>
        </w:tc>
        <w:tc>
          <w:tcPr>
            <w:tcW w:w="61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7DEE3F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:0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29D0C3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119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3A9591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918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88B585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850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7A85AA1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5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A98584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12:5231287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73F2AD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sz w:val="16"/>
                <w:szCs w:val="16"/>
              </w:rPr>
              <w:t>A:G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31D79C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296E89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826912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27:NA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058F37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1.1</w:t>
            </w:r>
          </w:p>
        </w:tc>
      </w:tr>
      <w:tr w:rsidR="001C5A35" w:rsidRPr="00431D98" w14:paraId="0AE945BA" w14:textId="77777777" w:rsidTr="003B081A">
        <w:trPr>
          <w:trHeight w:val="440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33D0E4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</w:p>
        </w:tc>
        <w:tc>
          <w:tcPr>
            <w:tcW w:w="61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E19E09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7885A0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AB3A78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EEE44A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B8A46E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88D69F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12:5231461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9E5041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sz w:val="16"/>
                <w:szCs w:val="16"/>
              </w:rPr>
              <w:t>C:T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7993D2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28C0B2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754B9A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27:0.001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E20BBE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7.3</w:t>
            </w:r>
          </w:p>
        </w:tc>
      </w:tr>
      <w:tr w:rsidR="001C5A35" w:rsidRPr="00431D98" w14:paraId="1F591D2E" w14:textId="77777777" w:rsidTr="003B081A">
        <w:trPr>
          <w:trHeight w:val="44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24B1E9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  <w:r w:rsidRPr="00431D98">
              <w:rPr>
                <w:rFonts w:cs="Times"/>
                <w:b/>
                <w:i/>
                <w:sz w:val="16"/>
                <w:szCs w:val="16"/>
              </w:rPr>
              <w:t>PAXIP1</w:t>
            </w:r>
          </w:p>
        </w:tc>
        <w:tc>
          <w:tcPr>
            <w:tcW w:w="61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C9FA1B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:0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8CBC12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119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17C559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769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FAB3C2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860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FCEFDCF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5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EBA9FF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7:15476072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E54D29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sz w:val="16"/>
                <w:szCs w:val="16"/>
              </w:rPr>
              <w:t>G:A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CE2091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C4527D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9D49F9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27:NA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2B90A7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2.9</w:t>
            </w:r>
          </w:p>
        </w:tc>
      </w:tr>
      <w:tr w:rsidR="001C5A35" w:rsidRPr="00431D98" w14:paraId="17ABD62E" w14:textId="77777777" w:rsidTr="003B081A">
        <w:trPr>
          <w:trHeight w:val="440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C11E44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</w:p>
        </w:tc>
        <w:tc>
          <w:tcPr>
            <w:tcW w:w="61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B2E527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0DE9D3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D029A1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D9E77E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92BD17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6CFFE8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7:15476747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A25E7D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sz w:val="16"/>
                <w:szCs w:val="16"/>
              </w:rPr>
              <w:t>C:T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0FE13D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40B680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A6486F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27:0.003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358E95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3.0</w:t>
            </w:r>
          </w:p>
        </w:tc>
      </w:tr>
      <w:tr w:rsidR="001C5A35" w:rsidRPr="00431D98" w14:paraId="7CC0AC5E" w14:textId="77777777" w:rsidTr="003B081A">
        <w:trPr>
          <w:trHeight w:val="44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44537D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  <w:r w:rsidRPr="00431D98">
              <w:rPr>
                <w:rFonts w:cs="Times"/>
                <w:b/>
                <w:i/>
                <w:sz w:val="16"/>
                <w:szCs w:val="16"/>
              </w:rPr>
              <w:t>GLMN</w:t>
            </w:r>
          </w:p>
        </w:tc>
        <w:tc>
          <w:tcPr>
            <w:tcW w:w="61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43C5C3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:0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06C480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119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AD2351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758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309279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797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E7000B3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7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D7BD93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1:9273366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90957C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sz w:val="16"/>
                <w:szCs w:val="16"/>
              </w:rPr>
              <w:t>A:G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C36ACC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4E927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Missense splic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D15D3A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27:&lt;0.001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F24EAA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8.6</w:t>
            </w:r>
          </w:p>
        </w:tc>
      </w:tr>
      <w:tr w:rsidR="001C5A35" w:rsidRPr="00431D98" w14:paraId="16BCB48A" w14:textId="77777777" w:rsidTr="003B081A">
        <w:trPr>
          <w:trHeight w:val="440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A17F79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</w:p>
        </w:tc>
        <w:tc>
          <w:tcPr>
            <w:tcW w:w="61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A3F907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958AF6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00DE4D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5D0F21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7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1A590E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D72F7F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1:9275453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460AED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sz w:val="16"/>
                <w:szCs w:val="16"/>
              </w:rPr>
              <w:t>C:A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1E269B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BBA934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56FFC4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27:&lt;0.001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9EE4D0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4.0</w:t>
            </w:r>
          </w:p>
        </w:tc>
      </w:tr>
      <w:tr w:rsidR="001C5A35" w:rsidRPr="00431D98" w14:paraId="3FE8A16D" w14:textId="77777777" w:rsidTr="003B081A">
        <w:trPr>
          <w:trHeight w:val="44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66D5B7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  <w:r w:rsidRPr="00431D98">
              <w:rPr>
                <w:rFonts w:cs="Times"/>
                <w:b/>
                <w:i/>
                <w:sz w:val="16"/>
                <w:szCs w:val="16"/>
              </w:rPr>
              <w:t>WNT3A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21C789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F0CED9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24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3C533D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914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524777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967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8C8742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8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2DBF73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1:22823846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67BC4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sz w:val="16"/>
                <w:szCs w:val="16"/>
              </w:rPr>
              <w:t>G:A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96D1A3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F54657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82F33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27:NA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57AF2F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3.1</w:t>
            </w:r>
          </w:p>
        </w:tc>
      </w:tr>
      <w:tr w:rsidR="001C5A35" w:rsidRPr="00431D98" w14:paraId="16987844" w14:textId="77777777" w:rsidTr="003B081A">
        <w:trPr>
          <w:trHeight w:val="44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85961B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  <w:r w:rsidRPr="00431D98">
              <w:rPr>
                <w:rFonts w:cs="Times"/>
                <w:b/>
                <w:i/>
                <w:sz w:val="16"/>
                <w:szCs w:val="16"/>
              </w:rPr>
              <w:t>WNT5A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DC7CE6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B05D66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24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BBD5E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988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9C722C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948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D4F693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043128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3:5550432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DE9782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sz w:val="16"/>
                <w:szCs w:val="16"/>
              </w:rPr>
              <w:t>C:T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67371C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BA01B1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DFB8F2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27:NA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C6E6FF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1.0</w:t>
            </w:r>
          </w:p>
        </w:tc>
      </w:tr>
      <w:tr w:rsidR="001C5A35" w:rsidRPr="00431D98" w14:paraId="1F94826E" w14:textId="77777777" w:rsidTr="003B081A">
        <w:trPr>
          <w:trHeight w:val="44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4A81F2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  <w:r w:rsidRPr="00431D98">
              <w:rPr>
                <w:rFonts w:cs="Times"/>
                <w:b/>
                <w:i/>
                <w:sz w:val="16"/>
                <w:szCs w:val="16"/>
              </w:rPr>
              <w:t>PAX2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68186D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7DDCA6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24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8697FC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953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81638E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901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D52397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9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C32C01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10:10258441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7BD52B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sz w:val="16"/>
                <w:szCs w:val="16"/>
              </w:rPr>
              <w:t>C:T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AD8BF1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DE74AC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2E8EF9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27:&lt;0.001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2FD1E8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3.6</w:t>
            </w:r>
          </w:p>
        </w:tc>
      </w:tr>
      <w:tr w:rsidR="001C5A35" w:rsidRPr="00431D98" w14:paraId="40264EE5" w14:textId="77777777" w:rsidTr="003B081A">
        <w:trPr>
          <w:trHeight w:val="44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5C84F0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  <w:r w:rsidRPr="00431D98">
              <w:rPr>
                <w:rFonts w:cs="Times"/>
                <w:b/>
                <w:i/>
                <w:sz w:val="16"/>
                <w:szCs w:val="16"/>
              </w:rPr>
              <w:t>EGFR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64AFE6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BCD3B0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24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11C535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972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C7338E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97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11BC5C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9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73CCDE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7:5525949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874A60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sz w:val="16"/>
                <w:szCs w:val="16"/>
              </w:rPr>
              <w:t>A:G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3D03AA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C272D7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BC7307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27:NA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95B3FA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30.0</w:t>
            </w:r>
          </w:p>
        </w:tc>
      </w:tr>
      <w:tr w:rsidR="001C5A35" w:rsidRPr="00431D98" w14:paraId="05E8BC20" w14:textId="77777777" w:rsidTr="003B081A">
        <w:trPr>
          <w:trHeight w:val="44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AD6F33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  <w:r w:rsidRPr="00431D98">
              <w:rPr>
                <w:rFonts w:cs="Times"/>
                <w:b/>
                <w:i/>
                <w:sz w:val="16"/>
                <w:szCs w:val="16"/>
              </w:rPr>
              <w:t>RB1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8FC05B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D3522E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24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047080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902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5CA468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959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1C15AE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787D45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13:4905088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6A775C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sz w:val="16"/>
                <w:szCs w:val="16"/>
              </w:rPr>
              <w:t>G:A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720694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72FC83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4DEF88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27:&lt;0.001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EAE1E5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33.0</w:t>
            </w:r>
          </w:p>
        </w:tc>
      </w:tr>
      <w:tr w:rsidR="001C5A35" w:rsidRPr="00431D98" w14:paraId="5265EB1F" w14:textId="77777777" w:rsidTr="003B081A">
        <w:trPr>
          <w:trHeight w:val="44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85D85D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  <w:r w:rsidRPr="00431D98">
              <w:rPr>
                <w:rFonts w:cs="Times"/>
                <w:b/>
                <w:i/>
                <w:sz w:val="16"/>
                <w:szCs w:val="16"/>
              </w:rPr>
              <w:t>IGF1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CA3F3A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E86CEF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24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A7F6FF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984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BB7D4F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889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C33663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0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0A4304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12:10281333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B9BC22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sz w:val="16"/>
                <w:szCs w:val="16"/>
              </w:rPr>
              <w:t>C:T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73295D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06936C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5290BF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27:0.001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87A230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4.1</w:t>
            </w:r>
          </w:p>
        </w:tc>
      </w:tr>
      <w:tr w:rsidR="001C5A35" w:rsidRPr="00431D98" w14:paraId="4F37600B" w14:textId="77777777" w:rsidTr="003B081A">
        <w:trPr>
          <w:trHeight w:val="44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F9F362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  <w:r w:rsidRPr="00431D98">
              <w:rPr>
                <w:rFonts w:cs="Times"/>
                <w:b/>
                <w:i/>
                <w:sz w:val="16"/>
                <w:szCs w:val="16"/>
              </w:rPr>
              <w:t>BMP2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FAB863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809A3D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24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A9DBB1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918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5E04B8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909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E7E482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3604A7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20:675095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5D41B2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sz w:val="16"/>
                <w:szCs w:val="16"/>
              </w:rPr>
              <w:t>C:A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AE515C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740E77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BAF1E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27:NA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59DB1A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4.8</w:t>
            </w:r>
          </w:p>
        </w:tc>
      </w:tr>
      <w:tr w:rsidR="001C5A35" w:rsidRPr="00431D98" w14:paraId="36CF303E" w14:textId="77777777" w:rsidTr="003B081A">
        <w:trPr>
          <w:trHeight w:val="44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6C598B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  <w:r w:rsidRPr="00431D98">
              <w:rPr>
                <w:rFonts w:cs="Times"/>
                <w:b/>
                <w:i/>
                <w:sz w:val="16"/>
                <w:szCs w:val="16"/>
              </w:rPr>
              <w:t>SOX2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B3F147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3C0B16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24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81F9BF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860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56FB6A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961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F7E20F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A8170A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3:18143020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88C04F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sz w:val="16"/>
                <w:szCs w:val="16"/>
              </w:rPr>
              <w:t>G:T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468332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23EF9A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ABCA00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27:NA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7140C8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4.3</w:t>
            </w:r>
          </w:p>
        </w:tc>
      </w:tr>
      <w:tr w:rsidR="001C5A35" w:rsidRPr="00431D98" w14:paraId="4D4DDA1A" w14:textId="77777777" w:rsidTr="003B081A">
        <w:trPr>
          <w:trHeight w:val="44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7A9077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  <w:r w:rsidRPr="00431D98">
              <w:rPr>
                <w:rFonts w:cs="Times"/>
                <w:b/>
                <w:i/>
                <w:sz w:val="16"/>
                <w:szCs w:val="16"/>
              </w:rPr>
              <w:t>VEGFA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050C30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B13093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24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A17EDF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82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8D1A70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98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3C040A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73ED2B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6:4373896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5E5613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sz w:val="16"/>
                <w:szCs w:val="16"/>
              </w:rPr>
              <w:t>G:T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18ED5E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572084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873B0D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27:NA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F1260E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6.8</w:t>
            </w:r>
          </w:p>
        </w:tc>
      </w:tr>
      <w:tr w:rsidR="001C5A35" w:rsidRPr="00431D98" w14:paraId="0D89DD0D" w14:textId="77777777" w:rsidTr="003B081A">
        <w:trPr>
          <w:trHeight w:val="44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B4EA51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  <w:r w:rsidRPr="00431D98">
              <w:rPr>
                <w:rFonts w:cs="Times"/>
                <w:b/>
                <w:i/>
                <w:sz w:val="16"/>
                <w:szCs w:val="16"/>
              </w:rPr>
              <w:t>FGF8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8DFB38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EB6C5D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24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A8D72C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807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536CFA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98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88A34B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2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ED1A03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10:10353024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0BAD8B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sz w:val="16"/>
                <w:szCs w:val="16"/>
              </w:rPr>
              <w:t>G:A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0DA022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C5351B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933736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27:NA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B9C365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8.8</w:t>
            </w:r>
          </w:p>
        </w:tc>
      </w:tr>
      <w:tr w:rsidR="001C5A35" w:rsidRPr="00431D98" w14:paraId="276529C3" w14:textId="77777777" w:rsidTr="003B081A">
        <w:trPr>
          <w:trHeight w:val="44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F1E9A6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  <w:r w:rsidRPr="00431D98">
              <w:rPr>
                <w:rFonts w:cs="Times"/>
                <w:b/>
                <w:i/>
                <w:sz w:val="16"/>
                <w:szCs w:val="16"/>
              </w:rPr>
              <w:t>MDFI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9D92C4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146703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24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C09097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90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77DB07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830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1A8424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4C48CC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6:4161748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918D47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sz w:val="16"/>
                <w:szCs w:val="16"/>
              </w:rPr>
              <w:t>G:A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E5CE75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2E4D67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5C154C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27:&lt;0.001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A9FD3F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5.8</w:t>
            </w:r>
          </w:p>
        </w:tc>
      </w:tr>
      <w:tr w:rsidR="001C5A35" w:rsidRPr="00431D98" w14:paraId="63AA69FA" w14:textId="77777777" w:rsidTr="003B081A">
        <w:trPr>
          <w:trHeight w:val="44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FFE971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  <w:r w:rsidRPr="00431D98">
              <w:rPr>
                <w:rFonts w:cs="Times"/>
                <w:b/>
                <w:i/>
                <w:sz w:val="16"/>
                <w:szCs w:val="16"/>
              </w:rPr>
              <w:t>SNAI1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AB7874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38E344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24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737B79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777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54ADA4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93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9660DD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2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0EFAE3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20:4860047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BBD949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sz w:val="16"/>
                <w:szCs w:val="16"/>
              </w:rPr>
              <w:t>C:T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8BCB6A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079220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7DAFB1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27:&lt;0.001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C9D984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1.3</w:t>
            </w:r>
          </w:p>
        </w:tc>
      </w:tr>
      <w:tr w:rsidR="001C5A35" w:rsidRPr="00431D98" w14:paraId="7EECAF70" w14:textId="77777777" w:rsidTr="003B081A">
        <w:trPr>
          <w:trHeight w:val="44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B09189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  <w:r w:rsidRPr="00431D98">
              <w:rPr>
                <w:rFonts w:cs="Times"/>
                <w:b/>
                <w:i/>
                <w:sz w:val="16"/>
                <w:szCs w:val="16"/>
              </w:rPr>
              <w:t>DVL2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CBF5F5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A792E5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24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BB1B54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839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1451F0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896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9837BC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9EEF13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17:713129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46AC8D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G:C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5698B5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2D186C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0E9159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27:NA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EAB9F5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6.9</w:t>
            </w:r>
          </w:p>
        </w:tc>
      </w:tr>
      <w:tr w:rsidR="001C5A35" w:rsidRPr="00431D98" w14:paraId="4E387622" w14:textId="77777777" w:rsidTr="003B081A">
        <w:trPr>
          <w:trHeight w:val="44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1347CF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  <w:r w:rsidRPr="00431D98">
              <w:rPr>
                <w:rFonts w:cs="Times"/>
                <w:b/>
                <w:i/>
                <w:sz w:val="16"/>
                <w:szCs w:val="16"/>
              </w:rPr>
              <w:t>JAG1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B6AE3C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470C11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24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A69A9B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830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85E928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984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4E4387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3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815B05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20:1062562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8DCBDE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sz w:val="16"/>
                <w:szCs w:val="16"/>
              </w:rPr>
              <w:t>C:T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D309FF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334956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914FF1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27:0.002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B4B960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4.1</w:t>
            </w:r>
          </w:p>
        </w:tc>
      </w:tr>
      <w:tr w:rsidR="001C5A35" w:rsidRPr="00431D98" w14:paraId="6EE67FDA" w14:textId="77777777" w:rsidTr="003B081A">
        <w:trPr>
          <w:trHeight w:val="44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18E385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  <w:r w:rsidRPr="00431D98">
              <w:rPr>
                <w:rFonts w:cs="Times"/>
                <w:b/>
                <w:i/>
                <w:sz w:val="16"/>
                <w:szCs w:val="16"/>
              </w:rPr>
              <w:t>TERF1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DD581B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89E824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24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9B68DE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88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130AE7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764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961C4D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4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C8B4C1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8:7395836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CB1079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sz w:val="16"/>
                <w:szCs w:val="16"/>
              </w:rPr>
              <w:t>G:A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43F349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D8FEC6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B2E82B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27:0.001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81855F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33.0</w:t>
            </w:r>
          </w:p>
        </w:tc>
      </w:tr>
      <w:tr w:rsidR="001C5A35" w:rsidRPr="00431D98" w14:paraId="7D12E458" w14:textId="77777777" w:rsidTr="003B081A">
        <w:trPr>
          <w:trHeight w:val="44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C3AF15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  <w:r w:rsidRPr="00431D98">
              <w:rPr>
                <w:rFonts w:cs="Times"/>
                <w:b/>
                <w:i/>
                <w:sz w:val="16"/>
                <w:szCs w:val="16"/>
              </w:rPr>
              <w:t>FZD7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2066DC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16E289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24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FD68BA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941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A781EF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878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3089E9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4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27928D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2:20289964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2DFC13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T:C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2C1801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A1B38F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725396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27:NA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FD64D9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3.3</w:t>
            </w:r>
          </w:p>
        </w:tc>
      </w:tr>
      <w:tr w:rsidR="001C5A35" w:rsidRPr="00431D98" w14:paraId="6FB41990" w14:textId="77777777" w:rsidTr="003B081A">
        <w:trPr>
          <w:trHeight w:val="44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CF0C90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  <w:r w:rsidRPr="00431D98">
              <w:rPr>
                <w:rFonts w:cs="Times"/>
                <w:b/>
                <w:i/>
                <w:sz w:val="16"/>
                <w:szCs w:val="16"/>
              </w:rPr>
              <w:t>COL1A1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21CF40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18830C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24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683110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966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2EF427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752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593EA1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4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C484BF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17:4827455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25808E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sz w:val="16"/>
                <w:szCs w:val="16"/>
              </w:rPr>
              <w:t>G:A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1BA61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17D934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F4820D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27:NA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2DDE3F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5.3</w:t>
            </w:r>
          </w:p>
        </w:tc>
      </w:tr>
      <w:tr w:rsidR="001C5A35" w:rsidRPr="00431D98" w14:paraId="25D62BD0" w14:textId="77777777" w:rsidTr="003B081A">
        <w:trPr>
          <w:trHeight w:val="44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4591D6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  <w:r w:rsidRPr="00431D98">
              <w:rPr>
                <w:rFonts w:cs="Times"/>
                <w:b/>
                <w:i/>
                <w:sz w:val="16"/>
                <w:szCs w:val="16"/>
              </w:rPr>
              <w:t>BMPR1A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F8A791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414402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24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DAF4DE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832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F0B11A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930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C72516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5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E69363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10:8867694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B10100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sz w:val="16"/>
                <w:szCs w:val="16"/>
              </w:rPr>
              <w:t>T:A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803424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5D2C6E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7E729E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27:NA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FFFE94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32.0</w:t>
            </w:r>
          </w:p>
        </w:tc>
      </w:tr>
      <w:tr w:rsidR="001C5A35" w:rsidRPr="00431D98" w14:paraId="0E0731E2" w14:textId="77777777" w:rsidTr="003B081A">
        <w:trPr>
          <w:trHeight w:val="44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5B9F4F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  <w:r w:rsidRPr="00431D98">
              <w:rPr>
                <w:rFonts w:cs="Times"/>
                <w:b/>
                <w:i/>
                <w:sz w:val="16"/>
                <w:szCs w:val="16"/>
              </w:rPr>
              <w:t>GJA1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FB5DE2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4D8C2D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24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079BD4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80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F1C2B2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937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C706B8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5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59BBCC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6:12176912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868428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sz w:val="16"/>
                <w:szCs w:val="16"/>
              </w:rPr>
              <w:t>G:A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88E6E5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0EBC68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5E93C3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27:NA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57593D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5.3</w:t>
            </w:r>
          </w:p>
        </w:tc>
      </w:tr>
      <w:tr w:rsidR="001C5A35" w:rsidRPr="00431D98" w14:paraId="7C2019A9" w14:textId="77777777" w:rsidTr="003B081A">
        <w:trPr>
          <w:trHeight w:val="44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171D5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  <w:r w:rsidRPr="00431D98">
              <w:rPr>
                <w:rFonts w:cs="Times"/>
                <w:b/>
                <w:i/>
                <w:sz w:val="16"/>
                <w:szCs w:val="16"/>
              </w:rPr>
              <w:t>MEF2C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48E433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6760FB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24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003899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876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8475C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840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265EFA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5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166C65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5:8802769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4934C9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sz w:val="16"/>
                <w:szCs w:val="16"/>
              </w:rPr>
              <w:t>C:T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7AD18B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C5A920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F5EC1D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27:NA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701D48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5.2</w:t>
            </w:r>
          </w:p>
        </w:tc>
      </w:tr>
      <w:tr w:rsidR="001C5A35" w:rsidRPr="00431D98" w14:paraId="67F51757" w14:textId="77777777" w:rsidTr="003B081A">
        <w:trPr>
          <w:trHeight w:val="44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8565AC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  <w:r w:rsidRPr="00431D98">
              <w:rPr>
                <w:rFonts w:cs="Times"/>
                <w:b/>
                <w:i/>
                <w:sz w:val="16"/>
                <w:szCs w:val="16"/>
              </w:rPr>
              <w:t>TH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9A6C4B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398058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24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D76A0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858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BCBCFB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848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AAAF64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5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1770BC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11:218548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4CBB3B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sz w:val="16"/>
                <w:szCs w:val="16"/>
              </w:rPr>
              <w:t>G:A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B7A597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588612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1C2FE4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27:NA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65FF04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6.0</w:t>
            </w:r>
          </w:p>
        </w:tc>
      </w:tr>
      <w:tr w:rsidR="001C5A35" w:rsidRPr="00431D98" w14:paraId="4D64836B" w14:textId="77777777" w:rsidTr="003B081A">
        <w:trPr>
          <w:trHeight w:val="44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8D597E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  <w:r w:rsidRPr="00431D98">
              <w:rPr>
                <w:rFonts w:cs="Times"/>
                <w:b/>
                <w:i/>
                <w:sz w:val="16"/>
                <w:szCs w:val="16"/>
              </w:rPr>
              <w:lastRenderedPageBreak/>
              <w:t>XRCC2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AF1E67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2E10EA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24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4B9D06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753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D3DBFA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90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AAD5C5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7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D7B924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7:15234600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E65400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sz w:val="16"/>
                <w:szCs w:val="16"/>
              </w:rPr>
              <w:t>G:A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314724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82D9F8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Missense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0A0D0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27:NA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561B5C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8.2</w:t>
            </w:r>
          </w:p>
        </w:tc>
      </w:tr>
      <w:tr w:rsidR="001C5A35" w:rsidRPr="00431D98" w14:paraId="4DD2B20D" w14:textId="77777777" w:rsidTr="003B081A">
        <w:trPr>
          <w:trHeight w:val="44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128866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  <w:r w:rsidRPr="00431D98">
              <w:rPr>
                <w:rFonts w:cs="Times"/>
                <w:b/>
                <w:i/>
                <w:sz w:val="16"/>
                <w:szCs w:val="16"/>
              </w:rPr>
              <w:t>NGFR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077370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E48D58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24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0F33F9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876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49AA7A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858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1DEE0D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7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42397F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17:4759027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A48FA3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sz w:val="16"/>
                <w:szCs w:val="16"/>
              </w:rPr>
              <w:t>C:T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27132A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171FE1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Synonymous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2EE19D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27:0.003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922CEF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0.3</w:t>
            </w:r>
          </w:p>
        </w:tc>
      </w:tr>
      <w:tr w:rsidR="001C5A35" w:rsidRPr="00431D98" w14:paraId="464BC177" w14:textId="77777777" w:rsidTr="003B081A">
        <w:trPr>
          <w:trHeight w:val="44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0585C6" w14:textId="77777777" w:rsidR="001C5A35" w:rsidRPr="00431D98" w:rsidRDefault="001C5A35" w:rsidP="003B081A">
            <w:pPr>
              <w:rPr>
                <w:rFonts w:cs="Times"/>
                <w:b/>
                <w:i/>
                <w:sz w:val="16"/>
                <w:szCs w:val="16"/>
              </w:rPr>
            </w:pPr>
            <w:r w:rsidRPr="00431D98">
              <w:rPr>
                <w:rFonts w:cs="Times"/>
                <w:b/>
                <w:i/>
                <w:sz w:val="16"/>
                <w:szCs w:val="16"/>
              </w:rPr>
              <w:t>ECE1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E9C9BC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CEBBE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24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1CA592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790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08D22C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896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73867A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9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FABB67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chr1:2155449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F44A63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proofErr w:type="gramStart"/>
            <w:r w:rsidRPr="00431D98">
              <w:rPr>
                <w:rFonts w:cs="Times"/>
                <w:sz w:val="16"/>
                <w:szCs w:val="16"/>
              </w:rPr>
              <w:t>C:T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D6AE5B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1: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EB8C3D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Synonymous varia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6FB5F6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0.0027:&lt;0.001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A461E1" w14:textId="77777777" w:rsidR="001C5A35" w:rsidRPr="00431D98" w:rsidRDefault="001C5A35" w:rsidP="003B081A">
            <w:pPr>
              <w:rPr>
                <w:rFonts w:cs="Times"/>
                <w:sz w:val="16"/>
                <w:szCs w:val="16"/>
              </w:rPr>
            </w:pPr>
            <w:r w:rsidRPr="00431D98">
              <w:rPr>
                <w:rFonts w:cs="Times"/>
                <w:sz w:val="16"/>
                <w:szCs w:val="16"/>
              </w:rPr>
              <w:t>20.9</w:t>
            </w:r>
          </w:p>
        </w:tc>
      </w:tr>
      <w:tr w:rsidR="001C5A35" w:rsidRPr="00431D98" w14:paraId="2126A037" w14:textId="77777777" w:rsidTr="003B081A">
        <w:trPr>
          <w:trHeight w:val="20"/>
        </w:trPr>
        <w:tc>
          <w:tcPr>
            <w:tcW w:w="10404" w:type="dxa"/>
            <w:gridSpan w:val="1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49CC11" w14:textId="7DF42FAF" w:rsidR="001C5A35" w:rsidRPr="00431D98" w:rsidRDefault="001C5A35" w:rsidP="003B081A">
            <w:pPr>
              <w:rPr>
                <w:rFonts w:cs="Times"/>
                <w:sz w:val="20"/>
              </w:rPr>
            </w:pPr>
            <w:r w:rsidRPr="00431D98">
              <w:rPr>
                <w:rFonts w:cs="Times"/>
                <w:sz w:val="20"/>
              </w:rPr>
              <w:t xml:space="preserve">B denotes the ratio of the counts of rare </w:t>
            </w:r>
            <w:r>
              <w:rPr>
                <w:rFonts w:cs="Times"/>
                <w:sz w:val="20"/>
              </w:rPr>
              <w:t>predicted deleterious allele</w:t>
            </w:r>
            <w:r w:rsidRPr="00431D98">
              <w:rPr>
                <w:rFonts w:cs="Times"/>
                <w:sz w:val="20"/>
              </w:rPr>
              <w:t xml:space="preserve">s in cases to that in controls; </w:t>
            </w:r>
            <w:r w:rsidRPr="00431D98">
              <w:rPr>
                <w:rFonts w:cs="Times"/>
                <w:i/>
                <w:sz w:val="20"/>
              </w:rPr>
              <w:t>P</w:t>
            </w:r>
            <w:r w:rsidRPr="00431D98">
              <w:rPr>
                <w:rFonts w:cs="Times"/>
                <w:sz w:val="20"/>
              </w:rPr>
              <w:t xml:space="preserve"> denotes </w:t>
            </w:r>
            <w:r w:rsidRPr="000E7A88">
              <w:rPr>
                <w:rFonts w:cs="Times"/>
                <w:i/>
                <w:sz w:val="20"/>
              </w:rPr>
              <w:t>P</w:t>
            </w:r>
            <w:r w:rsidRPr="00431D98">
              <w:rPr>
                <w:rFonts w:cs="Times"/>
                <w:sz w:val="20"/>
              </w:rPr>
              <w:t xml:space="preserve">-value from the burden test; Net and </w:t>
            </w:r>
            <w:proofErr w:type="spellStart"/>
            <w:r w:rsidRPr="00431D98">
              <w:rPr>
                <w:rFonts w:cs="Times"/>
                <w:sz w:val="20"/>
              </w:rPr>
              <w:t>Phe</w:t>
            </w:r>
            <w:proofErr w:type="spellEnd"/>
            <w:r w:rsidRPr="00431D98">
              <w:rPr>
                <w:rFonts w:cs="Times"/>
                <w:sz w:val="20"/>
              </w:rPr>
              <w:t xml:space="preserve"> represent the average network and phenotype scores, respectively; AAF denotes alternative allele frequency (the cohort of sequencing data: 1000 Genome EUR population); C denotes Combined Annotation Dependent Depletion (CADD) scaled score</w:t>
            </w:r>
            <w:r w:rsidR="00FB2329">
              <w:rPr>
                <w:rFonts w:cs="Times"/>
                <w:sz w:val="20"/>
              </w:rPr>
              <w:t>.</w:t>
            </w:r>
          </w:p>
        </w:tc>
      </w:tr>
    </w:tbl>
    <w:p w14:paraId="4BA8018B" w14:textId="77777777" w:rsidR="007F50EB" w:rsidRDefault="007F50EB"/>
    <w:sectPr w:rsidR="007F50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536"/>
    <w:rsid w:val="001C43E4"/>
    <w:rsid w:val="001C5A35"/>
    <w:rsid w:val="004F2536"/>
    <w:rsid w:val="00713024"/>
    <w:rsid w:val="007F50EB"/>
    <w:rsid w:val="00B35685"/>
    <w:rsid w:val="00F81C17"/>
    <w:rsid w:val="00FB2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6837D"/>
  <w15:chartTrackingRefBased/>
  <w15:docId w15:val="{E7C01CC3-2350-48A6-8B0A-CF447F594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5A35"/>
    <w:pPr>
      <w:spacing w:after="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63</Words>
  <Characters>4354</Characters>
  <Application>Microsoft Office Word</Application>
  <DocSecurity>0</DocSecurity>
  <Lines>36</Lines>
  <Paragraphs>10</Paragraphs>
  <ScaleCrop>false</ScaleCrop>
  <Company/>
  <LinksUpToDate>false</LinksUpToDate>
  <CharactersWithSpaces>5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ih-Rong Lin</dc:creator>
  <cp:keywords/>
  <dc:description/>
  <cp:lastModifiedBy>Jhih-Rong Lin</cp:lastModifiedBy>
  <cp:revision>4</cp:revision>
  <dcterms:created xsi:type="dcterms:W3CDTF">2017-11-27T23:17:00Z</dcterms:created>
  <dcterms:modified xsi:type="dcterms:W3CDTF">2017-12-09T00:12:00Z</dcterms:modified>
</cp:coreProperties>
</file>